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159ACA" w14:textId="77777777" w:rsidR="008B778E" w:rsidRPr="00054637" w:rsidRDefault="008B778E" w:rsidP="00054637">
      <w:pPr>
        <w:pStyle w:val="Heading2"/>
      </w:pPr>
      <w:bookmarkStart w:id="0" w:name="_Toc112921061"/>
      <w:r w:rsidRPr="00054637">
        <w:t>MASTERMIND consortium members</w:t>
      </w:r>
      <w:bookmarkEnd w:id="0"/>
    </w:p>
    <w:p w14:paraId="1FE0265B" w14:textId="77777777" w:rsidR="008B778E" w:rsidRDefault="008B778E" w:rsidP="008B778E">
      <w:pPr>
        <w:pStyle w:val="PlainText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51BA4" w14:paraId="2FBD40EE" w14:textId="77777777" w:rsidTr="00251BA4">
        <w:tc>
          <w:tcPr>
            <w:tcW w:w="4508" w:type="dxa"/>
          </w:tcPr>
          <w:p w14:paraId="0B10F648" w14:textId="4ED96950" w:rsidR="00251BA4" w:rsidRPr="002E1B24" w:rsidRDefault="00053420" w:rsidP="008B778E">
            <w:pPr>
              <w:pStyle w:val="PlainText"/>
              <w:rPr>
                <w:b/>
                <w:bCs/>
              </w:rPr>
            </w:pPr>
            <w:r w:rsidRPr="002E1B24">
              <w:rPr>
                <w:b/>
                <w:bCs/>
              </w:rPr>
              <w:t>First and middle names</w:t>
            </w:r>
          </w:p>
        </w:tc>
        <w:tc>
          <w:tcPr>
            <w:tcW w:w="4508" w:type="dxa"/>
          </w:tcPr>
          <w:p w14:paraId="24C4DF75" w14:textId="50ECBA25" w:rsidR="00251BA4" w:rsidRPr="002E1B24" w:rsidRDefault="00053420" w:rsidP="008B778E">
            <w:pPr>
              <w:pStyle w:val="PlainText"/>
              <w:rPr>
                <w:b/>
                <w:bCs/>
              </w:rPr>
            </w:pPr>
            <w:r w:rsidRPr="002E1B24">
              <w:rPr>
                <w:b/>
                <w:bCs/>
              </w:rPr>
              <w:t>Surname</w:t>
            </w:r>
          </w:p>
        </w:tc>
      </w:tr>
      <w:tr w:rsidR="00251BA4" w14:paraId="7889FB6B" w14:textId="77777777" w:rsidTr="00251BA4">
        <w:tc>
          <w:tcPr>
            <w:tcW w:w="4508" w:type="dxa"/>
          </w:tcPr>
          <w:p w14:paraId="5828C003" w14:textId="2B42EF23" w:rsidR="00251BA4" w:rsidRDefault="002E1B24" w:rsidP="008B778E">
            <w:pPr>
              <w:pStyle w:val="PlainText"/>
            </w:pPr>
            <w:r w:rsidRPr="002E1B24">
              <w:t>Lauren</w:t>
            </w:r>
            <w:r w:rsidR="00250571">
              <w:t xml:space="preserve"> </w:t>
            </w:r>
          </w:p>
        </w:tc>
        <w:tc>
          <w:tcPr>
            <w:tcW w:w="4508" w:type="dxa"/>
          </w:tcPr>
          <w:p w14:paraId="2E5B1D90" w14:textId="53CBBB39" w:rsidR="00251BA4" w:rsidRDefault="002E1B24" w:rsidP="008B778E">
            <w:pPr>
              <w:pStyle w:val="PlainText"/>
            </w:pPr>
            <w:r>
              <w:t>Rodgers</w:t>
            </w:r>
          </w:p>
        </w:tc>
      </w:tr>
      <w:tr w:rsidR="00251BA4" w14:paraId="4C299DFB" w14:textId="77777777" w:rsidTr="00251BA4">
        <w:tc>
          <w:tcPr>
            <w:tcW w:w="4508" w:type="dxa"/>
          </w:tcPr>
          <w:p w14:paraId="3F1B42CA" w14:textId="4CE37919" w:rsidR="00251BA4" w:rsidRDefault="002E1B24" w:rsidP="008B778E">
            <w:pPr>
              <w:pStyle w:val="PlainText"/>
            </w:pPr>
            <w:r w:rsidRPr="002E1B24">
              <w:t>William</w:t>
            </w:r>
            <w:r w:rsidR="00536260">
              <w:t xml:space="preserve"> </w:t>
            </w:r>
          </w:p>
        </w:tc>
        <w:tc>
          <w:tcPr>
            <w:tcW w:w="4508" w:type="dxa"/>
          </w:tcPr>
          <w:p w14:paraId="13DE2477" w14:textId="2812C512" w:rsidR="00251BA4" w:rsidRDefault="002E1B24" w:rsidP="008B778E">
            <w:pPr>
              <w:pStyle w:val="PlainText"/>
            </w:pPr>
            <w:r w:rsidRPr="002E1B24">
              <w:t>Henley</w:t>
            </w:r>
          </w:p>
        </w:tc>
      </w:tr>
      <w:tr w:rsidR="00251BA4" w14:paraId="125439C4" w14:textId="77777777" w:rsidTr="00251BA4">
        <w:tc>
          <w:tcPr>
            <w:tcW w:w="4508" w:type="dxa"/>
          </w:tcPr>
          <w:p w14:paraId="32AB06BC" w14:textId="39F85C17" w:rsidR="00251BA4" w:rsidRDefault="002E1B24" w:rsidP="008B778E">
            <w:pPr>
              <w:pStyle w:val="PlainText"/>
            </w:pPr>
            <w:r w:rsidRPr="002E1B24">
              <w:t>Timothy</w:t>
            </w:r>
            <w:r w:rsidR="00B30B77">
              <w:t xml:space="preserve"> J. </w:t>
            </w:r>
          </w:p>
        </w:tc>
        <w:tc>
          <w:tcPr>
            <w:tcW w:w="4508" w:type="dxa"/>
          </w:tcPr>
          <w:p w14:paraId="662E1E7B" w14:textId="1F57C0AD" w:rsidR="00251BA4" w:rsidRDefault="002E1B24" w:rsidP="008B778E">
            <w:pPr>
              <w:pStyle w:val="PlainText"/>
            </w:pPr>
            <w:r w:rsidRPr="002E1B24">
              <w:t>McDonald</w:t>
            </w:r>
          </w:p>
        </w:tc>
      </w:tr>
      <w:tr w:rsidR="00251BA4" w14:paraId="3874A307" w14:textId="77777777" w:rsidTr="00251BA4">
        <w:tc>
          <w:tcPr>
            <w:tcW w:w="4508" w:type="dxa"/>
          </w:tcPr>
          <w:p w14:paraId="0553D2A3" w14:textId="00060CA6" w:rsidR="00251BA4" w:rsidRDefault="002E1B24" w:rsidP="008B778E">
            <w:pPr>
              <w:pStyle w:val="PlainText"/>
            </w:pPr>
            <w:r w:rsidRPr="002E1B24">
              <w:t>Michael</w:t>
            </w:r>
            <w:r w:rsidR="00B30B77">
              <w:t xml:space="preserve"> </w:t>
            </w:r>
            <w:r w:rsidR="00C06308">
              <w:t xml:space="preserve">N. </w:t>
            </w:r>
          </w:p>
        </w:tc>
        <w:tc>
          <w:tcPr>
            <w:tcW w:w="4508" w:type="dxa"/>
          </w:tcPr>
          <w:p w14:paraId="7BC46571" w14:textId="4FF1495A" w:rsidR="00251BA4" w:rsidRDefault="002E1B24" w:rsidP="008B778E">
            <w:pPr>
              <w:pStyle w:val="PlainText"/>
            </w:pPr>
            <w:r w:rsidRPr="002E1B24">
              <w:t>Weedon</w:t>
            </w:r>
          </w:p>
        </w:tc>
      </w:tr>
      <w:tr w:rsidR="00251BA4" w14:paraId="07868C81" w14:textId="77777777" w:rsidTr="00251BA4">
        <w:tc>
          <w:tcPr>
            <w:tcW w:w="4508" w:type="dxa"/>
          </w:tcPr>
          <w:p w14:paraId="2941BC86" w14:textId="509610B6" w:rsidR="00251BA4" w:rsidRDefault="000C226D" w:rsidP="008B778E">
            <w:pPr>
              <w:pStyle w:val="PlainText"/>
            </w:pPr>
            <w:r w:rsidRPr="000C226D">
              <w:t>Nicky</w:t>
            </w:r>
            <w:r w:rsidR="00D7008A">
              <w:t xml:space="preserve"> </w:t>
            </w:r>
          </w:p>
        </w:tc>
        <w:tc>
          <w:tcPr>
            <w:tcW w:w="4508" w:type="dxa"/>
          </w:tcPr>
          <w:p w14:paraId="59EA2B28" w14:textId="3D95184F" w:rsidR="00251BA4" w:rsidRDefault="000C226D" w:rsidP="008B778E">
            <w:pPr>
              <w:pStyle w:val="PlainText"/>
            </w:pPr>
            <w:r w:rsidRPr="000C226D">
              <w:t>Britten</w:t>
            </w:r>
          </w:p>
        </w:tc>
      </w:tr>
      <w:tr w:rsidR="002E1B24" w14:paraId="0C1F0B51" w14:textId="77777777" w:rsidTr="00251BA4">
        <w:tc>
          <w:tcPr>
            <w:tcW w:w="4508" w:type="dxa"/>
          </w:tcPr>
          <w:p w14:paraId="2E78FD8C" w14:textId="442FE3DD" w:rsidR="002E1B24" w:rsidRDefault="000C226D" w:rsidP="008B778E">
            <w:pPr>
              <w:pStyle w:val="PlainText"/>
            </w:pPr>
            <w:r w:rsidRPr="000C226D">
              <w:t>Catherine</w:t>
            </w:r>
            <w:r w:rsidR="00000555">
              <w:t xml:space="preserve"> </w:t>
            </w:r>
          </w:p>
        </w:tc>
        <w:tc>
          <w:tcPr>
            <w:tcW w:w="4508" w:type="dxa"/>
          </w:tcPr>
          <w:p w14:paraId="72A3AC89" w14:textId="569AC487" w:rsidR="002E1B24" w:rsidRDefault="000C226D" w:rsidP="008B778E">
            <w:pPr>
              <w:pStyle w:val="PlainText"/>
            </w:pPr>
            <w:r w:rsidRPr="000C226D">
              <w:t>Angwin</w:t>
            </w:r>
          </w:p>
        </w:tc>
      </w:tr>
      <w:tr w:rsidR="002E1B24" w14:paraId="459015BF" w14:textId="77777777" w:rsidTr="00251BA4">
        <w:tc>
          <w:tcPr>
            <w:tcW w:w="4508" w:type="dxa"/>
          </w:tcPr>
          <w:p w14:paraId="66AFA19C" w14:textId="4D0B9D79" w:rsidR="002E1B24" w:rsidRDefault="000C226D" w:rsidP="008B778E">
            <w:pPr>
              <w:pStyle w:val="PlainText"/>
            </w:pPr>
            <w:r w:rsidRPr="000C226D">
              <w:t>Robert</w:t>
            </w:r>
            <w:r w:rsidR="0008668E">
              <w:t xml:space="preserve"> </w:t>
            </w:r>
            <w:r w:rsidR="001A6286">
              <w:t>S.</w:t>
            </w:r>
          </w:p>
        </w:tc>
        <w:tc>
          <w:tcPr>
            <w:tcW w:w="4508" w:type="dxa"/>
          </w:tcPr>
          <w:p w14:paraId="7AD7D840" w14:textId="3DD5018E" w:rsidR="002E1B24" w:rsidRDefault="000C226D" w:rsidP="008B778E">
            <w:pPr>
              <w:pStyle w:val="PlainText"/>
            </w:pPr>
            <w:r w:rsidRPr="000C226D">
              <w:t>Lindsay</w:t>
            </w:r>
          </w:p>
        </w:tc>
      </w:tr>
      <w:tr w:rsidR="002E1B24" w14:paraId="4C1A3EE8" w14:textId="77777777" w:rsidTr="00251BA4">
        <w:tc>
          <w:tcPr>
            <w:tcW w:w="4508" w:type="dxa"/>
          </w:tcPr>
          <w:p w14:paraId="6DFCE3C9" w14:textId="1C18538A" w:rsidR="002E1B24" w:rsidRDefault="000C226D" w:rsidP="008B778E">
            <w:pPr>
              <w:pStyle w:val="PlainText"/>
            </w:pPr>
            <w:r w:rsidRPr="000C226D">
              <w:t>Christopher</w:t>
            </w:r>
          </w:p>
        </w:tc>
        <w:tc>
          <w:tcPr>
            <w:tcW w:w="4508" w:type="dxa"/>
          </w:tcPr>
          <w:p w14:paraId="19BB939A" w14:textId="254929EA" w:rsidR="002E1B24" w:rsidRDefault="000C226D" w:rsidP="008B778E">
            <w:pPr>
              <w:pStyle w:val="PlainText"/>
            </w:pPr>
            <w:r w:rsidRPr="000C226D">
              <w:t>Jennison</w:t>
            </w:r>
          </w:p>
        </w:tc>
      </w:tr>
      <w:tr w:rsidR="002E1B24" w14:paraId="3CF9BE7B" w14:textId="77777777" w:rsidTr="00251BA4">
        <w:tc>
          <w:tcPr>
            <w:tcW w:w="4508" w:type="dxa"/>
          </w:tcPr>
          <w:p w14:paraId="6F8D7051" w14:textId="420F83A8" w:rsidR="002E1B24" w:rsidRDefault="000C226D" w:rsidP="008B778E">
            <w:pPr>
              <w:pStyle w:val="PlainText"/>
            </w:pPr>
            <w:r w:rsidRPr="000C226D">
              <w:t>Mark</w:t>
            </w:r>
          </w:p>
        </w:tc>
        <w:tc>
          <w:tcPr>
            <w:tcW w:w="4508" w:type="dxa"/>
          </w:tcPr>
          <w:p w14:paraId="201ABE0D" w14:textId="68C6479F" w:rsidR="002E1B24" w:rsidRDefault="000C226D" w:rsidP="008B778E">
            <w:pPr>
              <w:pStyle w:val="PlainText"/>
            </w:pPr>
            <w:r>
              <w:t>Walker</w:t>
            </w:r>
          </w:p>
        </w:tc>
      </w:tr>
      <w:tr w:rsidR="000C226D" w14:paraId="17209111" w14:textId="77777777" w:rsidTr="00251BA4">
        <w:tc>
          <w:tcPr>
            <w:tcW w:w="4508" w:type="dxa"/>
          </w:tcPr>
          <w:p w14:paraId="667ED2B0" w14:textId="2645E533" w:rsidR="000C226D" w:rsidRDefault="000C226D" w:rsidP="008B778E">
            <w:pPr>
              <w:pStyle w:val="PlainText"/>
            </w:pPr>
            <w:r w:rsidRPr="000C226D">
              <w:t>Kennedy</w:t>
            </w:r>
          </w:p>
        </w:tc>
        <w:tc>
          <w:tcPr>
            <w:tcW w:w="4508" w:type="dxa"/>
          </w:tcPr>
          <w:p w14:paraId="2A659C0E" w14:textId="24FFDF36" w:rsidR="000C226D" w:rsidRDefault="000C226D" w:rsidP="008B778E">
            <w:pPr>
              <w:pStyle w:val="PlainText"/>
            </w:pPr>
            <w:r w:rsidRPr="000C226D">
              <w:t>Cruickshank</w:t>
            </w:r>
          </w:p>
        </w:tc>
      </w:tr>
      <w:tr w:rsidR="000C226D" w14:paraId="1B74C8E0" w14:textId="77777777" w:rsidTr="00251BA4">
        <w:tc>
          <w:tcPr>
            <w:tcW w:w="4508" w:type="dxa"/>
          </w:tcPr>
          <w:p w14:paraId="7D2A88B7" w14:textId="6D3D4969" w:rsidR="000C226D" w:rsidRDefault="000C226D" w:rsidP="008B778E">
            <w:pPr>
              <w:pStyle w:val="PlainText"/>
            </w:pPr>
            <w:r w:rsidRPr="000C226D">
              <w:t>Salim</w:t>
            </w:r>
          </w:p>
        </w:tc>
        <w:tc>
          <w:tcPr>
            <w:tcW w:w="4508" w:type="dxa"/>
          </w:tcPr>
          <w:p w14:paraId="63CBC5EC" w14:textId="3E4D507A" w:rsidR="000C226D" w:rsidRDefault="000C226D" w:rsidP="008B778E">
            <w:pPr>
              <w:pStyle w:val="PlainText"/>
            </w:pPr>
            <w:proofErr w:type="spellStart"/>
            <w:r w:rsidRPr="000C226D">
              <w:t>Janmohamed</w:t>
            </w:r>
            <w:proofErr w:type="spellEnd"/>
          </w:p>
        </w:tc>
      </w:tr>
      <w:tr w:rsidR="000C226D" w14:paraId="5448A4B8" w14:textId="77777777" w:rsidTr="00251BA4">
        <w:tc>
          <w:tcPr>
            <w:tcW w:w="4508" w:type="dxa"/>
          </w:tcPr>
          <w:p w14:paraId="5E823F48" w14:textId="4E6051FA" w:rsidR="000C226D" w:rsidRDefault="000C226D" w:rsidP="008B778E">
            <w:pPr>
              <w:pStyle w:val="PlainText"/>
            </w:pPr>
            <w:r w:rsidRPr="000C226D">
              <w:t>Christopher</w:t>
            </w:r>
            <w:r w:rsidR="00A40A49">
              <w:t xml:space="preserve"> J.</w:t>
            </w:r>
          </w:p>
        </w:tc>
        <w:tc>
          <w:tcPr>
            <w:tcW w:w="4508" w:type="dxa"/>
          </w:tcPr>
          <w:p w14:paraId="45C2912F" w14:textId="71D38C29" w:rsidR="000C226D" w:rsidRDefault="000C226D" w:rsidP="008B778E">
            <w:pPr>
              <w:pStyle w:val="PlainText"/>
            </w:pPr>
            <w:r w:rsidRPr="000C226D">
              <w:t>Hyde</w:t>
            </w:r>
          </w:p>
        </w:tc>
      </w:tr>
      <w:tr w:rsidR="000C226D" w14:paraId="4312F5C6" w14:textId="77777777" w:rsidTr="00251BA4">
        <w:tc>
          <w:tcPr>
            <w:tcW w:w="4508" w:type="dxa"/>
          </w:tcPr>
          <w:p w14:paraId="111D8E21" w14:textId="00A694FA" w:rsidR="000C226D" w:rsidRDefault="000C226D" w:rsidP="008B778E">
            <w:pPr>
              <w:pStyle w:val="PlainText"/>
            </w:pPr>
            <w:r w:rsidRPr="000C226D">
              <w:t>Andrew</w:t>
            </w:r>
            <w:r w:rsidR="00377B39">
              <w:t xml:space="preserve"> </w:t>
            </w:r>
          </w:p>
        </w:tc>
        <w:tc>
          <w:tcPr>
            <w:tcW w:w="4508" w:type="dxa"/>
          </w:tcPr>
          <w:p w14:paraId="35E23B8A" w14:textId="0C2AC4EC" w:rsidR="000C226D" w:rsidRDefault="000C226D" w:rsidP="008B778E">
            <w:pPr>
              <w:pStyle w:val="PlainText"/>
            </w:pPr>
            <w:r w:rsidRPr="000C226D">
              <w:t>Farmer</w:t>
            </w:r>
          </w:p>
        </w:tc>
      </w:tr>
      <w:tr w:rsidR="000C226D" w14:paraId="73234718" w14:textId="77777777" w:rsidTr="00251BA4">
        <w:tc>
          <w:tcPr>
            <w:tcW w:w="4508" w:type="dxa"/>
          </w:tcPr>
          <w:p w14:paraId="7CF49337" w14:textId="5D629608" w:rsidR="000C226D" w:rsidRDefault="0002068C" w:rsidP="008B778E">
            <w:pPr>
              <w:pStyle w:val="PlainText"/>
            </w:pPr>
            <w:r w:rsidRPr="0002068C">
              <w:t>Alastair</w:t>
            </w:r>
          </w:p>
        </w:tc>
        <w:tc>
          <w:tcPr>
            <w:tcW w:w="4508" w:type="dxa"/>
          </w:tcPr>
          <w:p w14:paraId="4DC0A914" w14:textId="64E097D9" w:rsidR="000C226D" w:rsidRDefault="0002068C" w:rsidP="008B778E">
            <w:pPr>
              <w:pStyle w:val="PlainText"/>
            </w:pPr>
            <w:r w:rsidRPr="0002068C">
              <w:t>Gray</w:t>
            </w:r>
          </w:p>
        </w:tc>
      </w:tr>
      <w:tr w:rsidR="000C226D" w14:paraId="5E7A452D" w14:textId="77777777" w:rsidTr="00251BA4">
        <w:tc>
          <w:tcPr>
            <w:tcW w:w="4508" w:type="dxa"/>
          </w:tcPr>
          <w:p w14:paraId="1E6EE234" w14:textId="1B27D98C" w:rsidR="000C226D" w:rsidRDefault="0002068C" w:rsidP="008B778E">
            <w:pPr>
              <w:pStyle w:val="PlainText"/>
            </w:pPr>
            <w:r w:rsidRPr="0002068C">
              <w:t>Stephen</w:t>
            </w:r>
          </w:p>
        </w:tc>
        <w:tc>
          <w:tcPr>
            <w:tcW w:w="4508" w:type="dxa"/>
          </w:tcPr>
          <w:p w14:paraId="1EE8A7CE" w14:textId="173C295E" w:rsidR="000C226D" w:rsidRDefault="0002068C" w:rsidP="008B778E">
            <w:pPr>
              <w:pStyle w:val="PlainText"/>
            </w:pPr>
            <w:r w:rsidRPr="0002068C">
              <w:t>Gough</w:t>
            </w:r>
          </w:p>
        </w:tc>
      </w:tr>
      <w:tr w:rsidR="000C226D" w14:paraId="1BC07E50" w14:textId="77777777" w:rsidTr="00251BA4">
        <w:tc>
          <w:tcPr>
            <w:tcW w:w="4508" w:type="dxa"/>
          </w:tcPr>
          <w:p w14:paraId="16DC7444" w14:textId="1EFDE265" w:rsidR="000C226D" w:rsidRDefault="0002068C" w:rsidP="008B778E">
            <w:pPr>
              <w:pStyle w:val="PlainText"/>
            </w:pPr>
            <w:proofErr w:type="spellStart"/>
            <w:r w:rsidRPr="0002068C">
              <w:t>Olorunsola</w:t>
            </w:r>
            <w:proofErr w:type="spellEnd"/>
          </w:p>
        </w:tc>
        <w:tc>
          <w:tcPr>
            <w:tcW w:w="4508" w:type="dxa"/>
          </w:tcPr>
          <w:p w14:paraId="22651AC3" w14:textId="44563946" w:rsidR="000C226D" w:rsidRDefault="0002068C" w:rsidP="008B778E">
            <w:pPr>
              <w:pStyle w:val="PlainText"/>
            </w:pPr>
            <w:r w:rsidRPr="0002068C">
              <w:t>Agbaje</w:t>
            </w:r>
          </w:p>
        </w:tc>
      </w:tr>
      <w:tr w:rsidR="000C226D" w14:paraId="42565B0B" w14:textId="77777777" w:rsidTr="00251BA4">
        <w:tc>
          <w:tcPr>
            <w:tcW w:w="4508" w:type="dxa"/>
          </w:tcPr>
          <w:p w14:paraId="33AB21C4" w14:textId="6B2D241A" w:rsidR="000C226D" w:rsidRDefault="0002068C" w:rsidP="008B778E">
            <w:pPr>
              <w:pStyle w:val="PlainText"/>
            </w:pPr>
            <w:r w:rsidRPr="0002068C">
              <w:t>Trevelyan</w:t>
            </w:r>
            <w:r w:rsidR="004D078C">
              <w:t xml:space="preserve"> J.</w:t>
            </w:r>
          </w:p>
        </w:tc>
        <w:tc>
          <w:tcPr>
            <w:tcW w:w="4508" w:type="dxa"/>
          </w:tcPr>
          <w:p w14:paraId="473B2063" w14:textId="04A4C82D" w:rsidR="000C226D" w:rsidRDefault="0002068C" w:rsidP="008B778E">
            <w:pPr>
              <w:pStyle w:val="PlainText"/>
            </w:pPr>
            <w:r w:rsidRPr="0002068C">
              <w:t>McKinley</w:t>
            </w:r>
          </w:p>
        </w:tc>
      </w:tr>
      <w:tr w:rsidR="000C226D" w14:paraId="21CE52C2" w14:textId="77777777" w:rsidTr="00251BA4">
        <w:tc>
          <w:tcPr>
            <w:tcW w:w="4508" w:type="dxa"/>
          </w:tcPr>
          <w:p w14:paraId="6DB6B909" w14:textId="154E6801" w:rsidR="000C226D" w:rsidRDefault="0002068C" w:rsidP="008B778E">
            <w:pPr>
              <w:pStyle w:val="PlainText"/>
            </w:pPr>
            <w:r w:rsidRPr="0002068C">
              <w:t>Sebastian</w:t>
            </w:r>
            <w:r w:rsidR="008B1274">
              <w:t xml:space="preserve"> J. </w:t>
            </w:r>
          </w:p>
        </w:tc>
        <w:tc>
          <w:tcPr>
            <w:tcW w:w="4508" w:type="dxa"/>
          </w:tcPr>
          <w:p w14:paraId="15E5893B" w14:textId="6A3071F0" w:rsidR="000C226D" w:rsidRDefault="0002068C" w:rsidP="008B778E">
            <w:pPr>
              <w:pStyle w:val="PlainText"/>
            </w:pPr>
            <w:r w:rsidRPr="0002068C">
              <w:t>Vollmer</w:t>
            </w:r>
          </w:p>
        </w:tc>
      </w:tr>
      <w:tr w:rsidR="000C226D" w14:paraId="7591D113" w14:textId="77777777" w:rsidTr="00251BA4">
        <w:tc>
          <w:tcPr>
            <w:tcW w:w="4508" w:type="dxa"/>
          </w:tcPr>
          <w:p w14:paraId="559CCCC5" w14:textId="7E7D6C80" w:rsidR="000C226D" w:rsidRDefault="0002068C" w:rsidP="008B778E">
            <w:pPr>
              <w:pStyle w:val="PlainText"/>
            </w:pPr>
            <w:r w:rsidRPr="0002068C">
              <w:t>William</w:t>
            </w:r>
            <w:r w:rsidR="008B1274">
              <w:t xml:space="preserve"> </w:t>
            </w:r>
          </w:p>
        </w:tc>
        <w:tc>
          <w:tcPr>
            <w:tcW w:w="4508" w:type="dxa"/>
          </w:tcPr>
          <w:p w14:paraId="7B68910E" w14:textId="2EB4E0ED" w:rsidR="000C226D" w:rsidRDefault="0002068C" w:rsidP="008B778E">
            <w:pPr>
              <w:pStyle w:val="PlainText"/>
            </w:pPr>
            <w:r w:rsidRPr="0002068C">
              <w:t>Hamilton</w:t>
            </w:r>
          </w:p>
        </w:tc>
      </w:tr>
      <w:tr w:rsidR="0002068C" w14:paraId="7E9FC065" w14:textId="77777777" w:rsidTr="00251BA4">
        <w:tc>
          <w:tcPr>
            <w:tcW w:w="4508" w:type="dxa"/>
          </w:tcPr>
          <w:p w14:paraId="57ED7465" w14:textId="6AD5FD5A" w:rsidR="0002068C" w:rsidRDefault="0002068C" w:rsidP="008B778E">
            <w:pPr>
              <w:pStyle w:val="PlainText"/>
            </w:pPr>
            <w:r w:rsidRPr="0002068C">
              <w:t>Rhian</w:t>
            </w:r>
          </w:p>
        </w:tc>
        <w:tc>
          <w:tcPr>
            <w:tcW w:w="4508" w:type="dxa"/>
          </w:tcPr>
          <w:p w14:paraId="4B9718D0" w14:textId="16E19F83" w:rsidR="0002068C" w:rsidRDefault="0002068C" w:rsidP="008B778E">
            <w:pPr>
              <w:pStyle w:val="PlainText"/>
            </w:pPr>
            <w:r w:rsidRPr="0002068C">
              <w:t>Hopkins</w:t>
            </w:r>
          </w:p>
        </w:tc>
      </w:tr>
    </w:tbl>
    <w:p w14:paraId="106EF714" w14:textId="77777777" w:rsidR="00251BA4" w:rsidRDefault="00251BA4" w:rsidP="008B778E">
      <w:pPr>
        <w:pStyle w:val="PlainText"/>
        <w:rPr>
          <w:rFonts w:ascii="Times New Roman" w:hAnsi="Times New Roman" w:cs="Times New Roman"/>
        </w:rPr>
      </w:pPr>
    </w:p>
    <w:sectPr w:rsidR="00251B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78E"/>
    <w:rsid w:val="00000555"/>
    <w:rsid w:val="0002068C"/>
    <w:rsid w:val="00053420"/>
    <w:rsid w:val="00054637"/>
    <w:rsid w:val="0008668E"/>
    <w:rsid w:val="000C226D"/>
    <w:rsid w:val="00140B77"/>
    <w:rsid w:val="001A6286"/>
    <w:rsid w:val="00250571"/>
    <w:rsid w:val="00251BA4"/>
    <w:rsid w:val="00262F0E"/>
    <w:rsid w:val="002A375A"/>
    <w:rsid w:val="002E1B24"/>
    <w:rsid w:val="00377B39"/>
    <w:rsid w:val="004D078C"/>
    <w:rsid w:val="00536260"/>
    <w:rsid w:val="006075DB"/>
    <w:rsid w:val="00702376"/>
    <w:rsid w:val="00703D35"/>
    <w:rsid w:val="0070573D"/>
    <w:rsid w:val="00801BB4"/>
    <w:rsid w:val="008B1274"/>
    <w:rsid w:val="008B778E"/>
    <w:rsid w:val="009012C4"/>
    <w:rsid w:val="009E505C"/>
    <w:rsid w:val="00A40A49"/>
    <w:rsid w:val="00B178DB"/>
    <w:rsid w:val="00B30B77"/>
    <w:rsid w:val="00B34986"/>
    <w:rsid w:val="00BC6C6C"/>
    <w:rsid w:val="00BD2F95"/>
    <w:rsid w:val="00C06308"/>
    <w:rsid w:val="00C12A17"/>
    <w:rsid w:val="00C16C58"/>
    <w:rsid w:val="00D7008A"/>
    <w:rsid w:val="00F14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45DF5"/>
  <w15:chartTrackingRefBased/>
  <w15:docId w15:val="{A5772221-0789-42F8-A2E9-7C64F8DA4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77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77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778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77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778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77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77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77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77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778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B77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778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778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778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77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77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77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77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77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77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77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77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77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77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77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778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778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778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778E"/>
    <w:rPr>
      <w:b/>
      <w:bCs/>
      <w:smallCaps/>
      <w:color w:val="2F5496" w:themeColor="accent1" w:themeShade="BF"/>
      <w:spacing w:val="5"/>
    </w:rPr>
  </w:style>
  <w:style w:type="paragraph" w:customStyle="1" w:styleId="Style1">
    <w:name w:val="Style1"/>
    <w:basedOn w:val="Normal"/>
    <w:link w:val="Style1Char"/>
    <w:qFormat/>
    <w:rsid w:val="008B778E"/>
    <w:rPr>
      <w:rFonts w:ascii="Times New Roman" w:hAnsi="Times New Roman" w:cs="Times New Roman"/>
      <w:b/>
      <w:kern w:val="0"/>
      <w:sz w:val="20"/>
      <w14:ligatures w14:val="none"/>
    </w:rPr>
  </w:style>
  <w:style w:type="character" w:customStyle="1" w:styleId="Style1Char">
    <w:name w:val="Style1 Char"/>
    <w:basedOn w:val="DefaultParagraphFont"/>
    <w:link w:val="Style1"/>
    <w:rsid w:val="008B778E"/>
    <w:rPr>
      <w:rFonts w:ascii="Times New Roman" w:hAnsi="Times New Roman" w:cs="Times New Roman"/>
      <w:b/>
      <w:kern w:val="0"/>
      <w:sz w:val="20"/>
      <w14:ligatures w14:val="non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B778E"/>
    <w:pPr>
      <w:spacing w:after="0" w:line="240" w:lineRule="auto"/>
    </w:pPr>
    <w:rPr>
      <w:rFonts w:ascii="Calibri" w:hAnsi="Calibri"/>
      <w:kern w:val="0"/>
      <w:szCs w:val="21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B778E"/>
    <w:rPr>
      <w:rFonts w:ascii="Calibri" w:hAnsi="Calibri"/>
      <w:kern w:val="0"/>
      <w:szCs w:val="21"/>
      <w14:ligatures w14:val="none"/>
    </w:rPr>
  </w:style>
  <w:style w:type="table" w:styleId="TableGrid">
    <w:name w:val="Table Grid"/>
    <w:basedOn w:val="TableNormal"/>
    <w:uiPriority w:val="39"/>
    <w:rsid w:val="00251B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63</Words>
  <Characters>371</Characters>
  <Application>Microsoft Office Word</Application>
  <DocSecurity>0</DocSecurity>
  <Lines>53</Lines>
  <Paragraphs>54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, John</dc:creator>
  <cp:keywords/>
  <dc:description/>
  <cp:lastModifiedBy>Guedemann, Laura</cp:lastModifiedBy>
  <cp:revision>30</cp:revision>
  <dcterms:created xsi:type="dcterms:W3CDTF">2024-10-07T08:49:00Z</dcterms:created>
  <dcterms:modified xsi:type="dcterms:W3CDTF">2025-10-29T11:46:00Z</dcterms:modified>
</cp:coreProperties>
</file>